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szCs w:val="24"/>
        </w:rPr>
        <w:t>Individual results of renal histology of NZB/W F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szCs w:val="24"/>
        </w:rPr>
        <w:t xml:space="preserve"> mice after 6 months of SM934 treat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1316"/>
        <w:gridCol w:w="1514"/>
        <w:gridCol w:w="1104"/>
        <w:gridCol w:w="140"/>
        <w:gridCol w:w="1705"/>
      </w:tblGrid>
      <w:tr>
        <w:trPr>
          <w:trHeight w:val="416" w:hRule="atLeast"/>
        </w:trPr>
        <w:tc>
          <w:tcPr>
            <w:tcW w:w="25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79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ology (damage score)</w:t>
            </w:r>
          </w:p>
        </w:tc>
      </w:tr>
      <w:tr>
        <w:trPr/>
        <w:tc>
          <w:tcPr>
            <w:tcW w:w="25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50" w:firstLine="6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merular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bular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cular</w:t>
            </w:r>
          </w:p>
        </w:tc>
        <w:tc>
          <w:tcPr>
            <w:tcW w:w="18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titial</w:t>
            </w:r>
          </w:p>
        </w:tc>
      </w:tr>
      <w:tr>
        <w:trPr/>
        <w:tc>
          <w:tcPr>
            <w:tcW w:w="25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hicle 1#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5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hicle 2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hicle 3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ehicl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ehicl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ehicl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ehicl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ehicl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S 1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S 2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S 3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S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1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2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3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4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5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6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7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8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9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</w:tr>
      <w:tr>
        <w:trPr/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5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934 10mg/kg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lomerular, tubular, vascular, and interstitial damages were analyzed using a semiquantitative scoring system: -, no changes; ±, minimal changes; +, mild changes; ++, moderate changes; +++, marked changes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20:04:00Z</dcterms:created>
  <dc:creator>heshijun</dc:creator>
  <dc:description/>
  <cp:keywords/>
  <dc:language>en-US</dc:language>
  <cp:lastModifiedBy>Lifei Hou</cp:lastModifiedBy>
  <cp:lastPrinted>2011-04-13T15:35:00Z</cp:lastPrinted>
  <dcterms:modified xsi:type="dcterms:W3CDTF">2011-12-30T06:21:00Z</dcterms:modified>
  <cp:revision>4</cp:revision>
  <dc:subject/>
  <dc:title/>
</cp:coreProperties>
</file>